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B8E68" w14:textId="77777777" w:rsidR="00F635D1" w:rsidRDefault="00F635D1" w:rsidP="00F635D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C419D6">
        <w:rPr>
          <w:rFonts w:ascii="Times New Roman" w:hAnsi="Times New Roman" w:cs="Times New Roman"/>
          <w:b/>
          <w:sz w:val="24"/>
          <w:szCs w:val="24"/>
        </w:rPr>
        <w:t>Table.</w:t>
      </w:r>
      <w:r w:rsidRPr="00C419D6">
        <w:rPr>
          <w:rFonts w:ascii="Times New Roman" w:hAnsi="Times New Roman" w:cs="Times New Roman"/>
          <w:sz w:val="24"/>
          <w:szCs w:val="24"/>
        </w:rPr>
        <w:t xml:space="preserve"> </w:t>
      </w:r>
      <w:r w:rsidRPr="00C4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biome association with disease severity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ultiple</w:t>
      </w:r>
      <w:r w:rsidRPr="00C4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 associated with disease seve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Pr="00C4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nd-Makay CT score were identified. Correlated genera were differ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Pr="00C4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 subty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4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RSwNP or CRSsNP) and tissue ty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4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asal polyp or uncinate tissue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4069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17"/>
        <w:gridCol w:w="1899"/>
        <w:gridCol w:w="2238"/>
        <w:gridCol w:w="2693"/>
        <w:gridCol w:w="2268"/>
        <w:gridCol w:w="1843"/>
        <w:gridCol w:w="1311"/>
      </w:tblGrid>
      <w:tr w:rsidR="00F635D1" w:rsidRPr="002F782F" w14:paraId="394CD9ED" w14:textId="77777777" w:rsidTr="0055099D">
        <w:trPr>
          <w:cantSplit/>
          <w:trHeight w:val="20"/>
        </w:trPr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CC6C744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Disease s</w:t>
            </w: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ubtype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0D758FD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Tissue type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07DC138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Gen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6A5CF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Linear regressio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27DE8A5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Correlation coefficien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352C527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Spearman's rho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9624063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F635D1" w:rsidRPr="002F782F" w14:paraId="44F81BCB" w14:textId="77777777" w:rsidTr="0055099D">
        <w:trPr>
          <w:cantSplit/>
          <w:trHeight w:val="20"/>
        </w:trPr>
        <w:tc>
          <w:tcPr>
            <w:tcW w:w="181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4512945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CRSwNP</w:t>
            </w:r>
          </w:p>
        </w:tc>
        <w:tc>
          <w:tcPr>
            <w:tcW w:w="189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8A9238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Nasal polyp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BC55F6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i/>
                <w:iCs/>
                <w:szCs w:val="24"/>
              </w:rPr>
              <w:t>Prevotell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DEA5021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2732.02*RA+18.87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110EE09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711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188A66A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0.771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264ED81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25</w:t>
            </w:r>
          </w:p>
        </w:tc>
      </w:tr>
      <w:tr w:rsidR="00F635D1" w:rsidRPr="002F782F" w14:paraId="0803FA03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D4F21D8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FD25946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3B7AB5F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F782F">
              <w:rPr>
                <w:rFonts w:ascii="Times New Roman" w:hAnsi="Times New Roman" w:cs="Times New Roman"/>
                <w:i/>
                <w:iCs/>
                <w:szCs w:val="24"/>
              </w:rPr>
              <w:t>Finegol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836264A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6484.72*RA + 8.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067C95D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66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8A4BE84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0.7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2D9D9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45</w:t>
            </w:r>
          </w:p>
        </w:tc>
      </w:tr>
      <w:tr w:rsidR="00F635D1" w:rsidRPr="002F782F" w14:paraId="4070F201" w14:textId="77777777" w:rsidTr="0055099D">
        <w:trPr>
          <w:cantSplit/>
          <w:trHeight w:val="20"/>
        </w:trPr>
        <w:tc>
          <w:tcPr>
            <w:tcW w:w="181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B9AE923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CRSwNP</w:t>
            </w:r>
          </w:p>
        </w:tc>
        <w:tc>
          <w:tcPr>
            <w:tcW w:w="189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0EE95F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Uncinate tissue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BFCAA90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i/>
                <w:iCs/>
                <w:szCs w:val="24"/>
              </w:rPr>
              <w:t>Lachnospir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7285FD8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2398.59*RA + 8.2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2F1B78F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7366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E1BDDD7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0.745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E1A425F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34</w:t>
            </w:r>
          </w:p>
        </w:tc>
      </w:tr>
      <w:tr w:rsidR="00F635D1" w:rsidRPr="002F782F" w14:paraId="654470E7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800F2BE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76D4FD1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79BFB3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i/>
                <w:iCs/>
                <w:szCs w:val="24"/>
              </w:rPr>
              <w:t>Bactero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60225B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298.69*RA + 14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B6E5737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6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314C27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0.8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E75B8EE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15</w:t>
            </w:r>
          </w:p>
        </w:tc>
      </w:tr>
      <w:tr w:rsidR="00F635D1" w:rsidRPr="002F782F" w14:paraId="681243A8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DAC4415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4BC9E44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31058DD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i/>
                <w:iCs/>
                <w:szCs w:val="24"/>
              </w:rPr>
              <w:t>Paraburkhold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52DFF09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2780.38*RA + 8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09DD3B6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6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1CFC5F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0.7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AEB185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45</w:t>
            </w:r>
          </w:p>
        </w:tc>
      </w:tr>
      <w:tr w:rsidR="00F635D1" w:rsidRPr="002F782F" w14:paraId="7A03EBAD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FBA73C0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EF75FE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27AC0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F782F">
              <w:rPr>
                <w:rFonts w:ascii="Times New Roman" w:hAnsi="Times New Roman" w:cs="Times New Roman"/>
                <w:i/>
                <w:iCs/>
                <w:szCs w:val="24"/>
              </w:rPr>
              <w:t>Agathobact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3FFC42A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3121.39*RA + 7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6155282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66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B0B0824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0.7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144086D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34</w:t>
            </w:r>
          </w:p>
        </w:tc>
      </w:tr>
      <w:tr w:rsidR="00F635D1" w:rsidRPr="002F782F" w14:paraId="39DD9871" w14:textId="77777777" w:rsidTr="0055099D">
        <w:trPr>
          <w:cantSplit/>
          <w:trHeight w:val="20"/>
        </w:trPr>
        <w:tc>
          <w:tcPr>
            <w:tcW w:w="181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7540E4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CRSsNP</w:t>
            </w:r>
          </w:p>
        </w:tc>
        <w:tc>
          <w:tcPr>
            <w:tcW w:w="189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44713D0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Uncinate tissue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FFA1C" w14:textId="77777777" w:rsidR="00F635D1" w:rsidRPr="001320D3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320D3">
              <w:rPr>
                <w:rFonts w:ascii="Times New Roman" w:hAnsi="Times New Roman" w:cs="Times New Roman"/>
                <w:i/>
                <w:szCs w:val="24"/>
              </w:rPr>
              <w:t>Roseburi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B056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1548.44*RA + 14.9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BE6D1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914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C628697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0.971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AD21E35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F635D1" w:rsidRPr="002F782F" w14:paraId="781E7AEC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52E01F1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10D3AB0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15E5D" w14:textId="77777777" w:rsidR="00F635D1" w:rsidRPr="001320D3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1320D3">
              <w:rPr>
                <w:rFonts w:ascii="Times New Roman" w:hAnsi="Times New Roman" w:cs="Times New Roman"/>
                <w:i/>
                <w:szCs w:val="24"/>
              </w:rPr>
              <w:t>Lachnoanaerobaculu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DC2E4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2944.35*RA + 1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A8C02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8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629E0D9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2F782F">
              <w:rPr>
                <w:rFonts w:ascii="Times New Roman" w:hAnsi="Times New Roman" w:cs="Times New Roman"/>
                <w:szCs w:val="24"/>
              </w:rPr>
              <w:t>.8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FA3C08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44</w:t>
            </w:r>
          </w:p>
        </w:tc>
      </w:tr>
      <w:tr w:rsidR="00F635D1" w:rsidRPr="002F782F" w14:paraId="3C89A25D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45E9543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B9109F9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87F1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AB185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10D25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1177.74*RA + 1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21237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8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C51B6A6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2F782F">
              <w:rPr>
                <w:rFonts w:ascii="Times New Roman" w:hAnsi="Times New Roman" w:cs="Times New Roman"/>
                <w:szCs w:val="24"/>
              </w:rPr>
              <w:t>.8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5D8E303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44</w:t>
            </w:r>
          </w:p>
        </w:tc>
      </w:tr>
      <w:tr w:rsidR="00F635D1" w:rsidRPr="002F782F" w14:paraId="0B2E878D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7268D13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CFEC9B9" w14:textId="77777777" w:rsidR="00F635D1" w:rsidRPr="002F782F" w:rsidRDefault="00F635D1" w:rsidP="0055099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DA46A" w14:textId="77777777" w:rsidR="00F635D1" w:rsidRPr="001320D3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1320D3">
              <w:rPr>
                <w:rFonts w:ascii="Times New Roman" w:hAnsi="Times New Roman" w:cs="Times New Roman"/>
                <w:i/>
                <w:szCs w:val="24"/>
              </w:rPr>
              <w:t>Roth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920B2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2349.65*RA + 18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80A40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8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2CE454B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0.9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E451475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F635D1" w:rsidRPr="002F782F" w14:paraId="322EB2DD" w14:textId="77777777" w:rsidTr="0055099D">
        <w:trPr>
          <w:cantSplit/>
          <w:trHeight w:val="20"/>
        </w:trPr>
        <w:tc>
          <w:tcPr>
            <w:tcW w:w="18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312E4C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6E01EE7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E77FB" w14:textId="77777777" w:rsidR="00F635D1" w:rsidRPr="001320D3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320D3">
              <w:rPr>
                <w:rFonts w:ascii="Times New Roman" w:hAnsi="Times New Roman" w:cs="Times New Roman"/>
                <w:i/>
                <w:szCs w:val="24"/>
              </w:rPr>
              <w:t>Streptococc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DBFE3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-234.27*RA + 14.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729EE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87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BF0475C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ind w:rightChars="270" w:right="5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2F782F">
              <w:rPr>
                <w:rFonts w:ascii="Times New Roman" w:hAnsi="Times New Roman" w:cs="Times New Roman"/>
                <w:szCs w:val="24"/>
              </w:rPr>
              <w:t>-0.89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BEE5B3A" w14:textId="77777777" w:rsidR="00F635D1" w:rsidRPr="002F782F" w:rsidRDefault="00F635D1" w:rsidP="0055099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F782F">
              <w:rPr>
                <w:rFonts w:ascii="Times New Roman" w:hAnsi="Times New Roman" w:cs="Times New Roman"/>
                <w:szCs w:val="24"/>
              </w:rPr>
              <w:t>0.015</w:t>
            </w:r>
          </w:p>
        </w:tc>
      </w:tr>
    </w:tbl>
    <w:p w14:paraId="44908640" w14:textId="77777777" w:rsidR="00F635D1" w:rsidRDefault="00F635D1" w:rsidP="00F635D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5269608"/>
      <w:bookmarkStart w:id="1" w:name="_Hlk65269465"/>
      <w:r w:rsidRPr="002F782F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 CRSwNP, chronic rhinosinusitis with nasal polyp; CRSsNP, chronic rhinosinusitis without nasal polyp; RA, relative abundance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p w14:paraId="57A1F18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D1"/>
    <w:rsid w:val="003862E5"/>
    <w:rsid w:val="003C4646"/>
    <w:rsid w:val="006E13EA"/>
    <w:rsid w:val="009C5222"/>
    <w:rsid w:val="00A3436C"/>
    <w:rsid w:val="00F6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F3BC8"/>
  <w15:chartTrackingRefBased/>
  <w15:docId w15:val="{5A338B0A-D1AF-4D72-B2D9-4989934E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D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30T12:21:00Z</dcterms:created>
  <dcterms:modified xsi:type="dcterms:W3CDTF">2021-03-30T12:21:00Z</dcterms:modified>
</cp:coreProperties>
</file>